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Appendix 1.</w:t>
      </w:r>
      <w:r>
        <w:rPr>
          <w:rFonts w:cs="Arial" w:ascii="Arial" w:hAnsi="Arial"/>
          <w:sz w:val="16"/>
          <w:szCs w:val="16"/>
          <w:lang w:val="en-US"/>
        </w:rPr>
        <w:t xml:space="preserve"> Information on 202 tested INDELs containing marker names, GenBank accession numbers, observed sizes of fragments, primer sequences and BLASTX hits.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tbl>
      <w:tblPr>
        <w:tblW w:w="5100" w:type="pct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4"/>
        <w:gridCol w:w="1060"/>
        <w:gridCol w:w="712"/>
        <w:gridCol w:w="889"/>
        <w:gridCol w:w="766"/>
        <w:gridCol w:w="895"/>
        <w:gridCol w:w="996"/>
        <w:gridCol w:w="587"/>
        <w:gridCol w:w="474"/>
        <w:gridCol w:w="2476"/>
        <w:gridCol w:w="1594"/>
        <w:gridCol w:w="834"/>
        <w:gridCol w:w="23"/>
        <w:gridCol w:w="3514"/>
        <w:gridCol w:w="22"/>
        <w:gridCol w:w="761"/>
        <w:gridCol w:w="16"/>
      </w:tblGrid>
      <w:tr>
        <w:trPr>
          <w:trHeight w:val="202" w:hRule="atLeast"/>
        </w:trPr>
        <w:tc>
          <w:tcPr>
            <w:tcW w:w="35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.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rker name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lternate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enBank</w:t>
            </w:r>
          </w:p>
        </w:tc>
        <w:tc>
          <w:tcPr>
            <w:tcW w:w="265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bserved sizes of fragments</w:t>
            </w:r>
          </w:p>
        </w:tc>
        <w:tc>
          <w:tcPr>
            <w:tcW w:w="5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ym</w:t>
            </w:r>
          </w:p>
        </w:tc>
        <w:tc>
          <w:tcPr>
            <w:tcW w:w="4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del</w:t>
            </w:r>
          </w:p>
        </w:tc>
        <w:tc>
          <w:tcPr>
            <w:tcW w:w="24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13 tail &amp; Forward primer 5'-3'</w:t>
            </w:r>
          </w:p>
        </w:tc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verse primer 5'-3'</w:t>
            </w:r>
          </w:p>
        </w:tc>
        <w:tc>
          <w:tcPr>
            <w:tcW w:w="85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mment</w:t>
            </w:r>
          </w:p>
        </w:tc>
        <w:tc>
          <w:tcPr>
            <w:tcW w:w="35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lastX hit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-value</w:t>
            </w:r>
          </w:p>
        </w:tc>
      </w:tr>
      <w:tr>
        <w:trPr>
          <w:trHeight w:val="202" w:hRule="atLeast"/>
        </w:trPr>
        <w:tc>
          <w:tcPr>
            <w:tcW w:w="35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c. No.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ur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n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rva</w:t>
            </w: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de</w:t>
            </w:r>
          </w:p>
        </w:tc>
        <w:tc>
          <w:tcPr>
            <w:tcW w:w="4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size</w:t>
            </w:r>
          </w:p>
        </w:tc>
        <w:tc>
          <w:tcPr>
            <w:tcW w:w="24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M13 (CACGACGTTGTAAAACGAC)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00TKU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8604L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31853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9/97</w:t>
            </w:r>
          </w:p>
        </w:tc>
        <w:tc>
          <w:tcPr>
            <w:tcW w:w="5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24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GCTGGATTCAGTGCTTTTC</w:t>
            </w:r>
          </w:p>
        </w:tc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AAGGTCTGACCAGCAGATG</w:t>
            </w:r>
          </w:p>
        </w:tc>
        <w:tc>
          <w:tcPr>
            <w:tcW w:w="85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crosatellite</w:t>
            </w:r>
          </w:p>
        </w:tc>
        <w:tc>
          <w:tcPr>
            <w:tcW w:w="35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efoldin subunit 6 [Salmo salar]                   240    6e-62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00E-62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06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9552C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57129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6218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7/219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6218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CATTTTGAGGTGGGAAAG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GGCTGTTGTATGTGATGGT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46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7363D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58656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/102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/102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/102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CAAAAGAGTATGCCCCTC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TAGCCTGGTTGCCGTCTA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65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1745D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17596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3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0/263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AAGCAGAGCCAGACAGA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CATGCCACTTGGACAACA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78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0411A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DW580704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6/159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6/159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6/159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AGGGGCACAAACAAAA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GTGGCACACAACGAACAT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92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Ind2880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86105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7/129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CTGTCTTTCCCCTCCCTG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TTTTGAGAGAGAAGCTGGTAC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diator complex subunit 19b [Danio rerio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0E-47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93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Ind139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60477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7/143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ATCCATAAAGTCCCCAAG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AGAGCACTCCAACCACAG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s-ES"/>
              </w:rPr>
              <w:t>Peroxiredoxin-5, mitochondrial precursor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0E-76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94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Ind457C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77352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9/152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AAAAATGCAAGGCACAC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GAATGCTGGTTCTTCTGT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95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Ind1836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54090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8/177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AGCAGCAGTGTGTCCTCT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TGAGGGCCGAATCCTAAA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96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Ind2679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72866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4/208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TTTACACAGGCAGCCCAA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CCTTTCCCCACTAAAAAC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97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Ind2130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872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9/270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ATGCCTGAGCCAGCTAAA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CTCCTCCTCCTCTCCAAC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asotocin receptor V1-beta [Takifugu rubripes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E-09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92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7157K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36414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1/113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1/113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AGATTGGATAAACCCACAA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GAAAGGACAACATCACAGG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rbonyl reductase 1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E-58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96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8229A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516218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2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2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2/567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ACAGCAGCGACAAAAACA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ACCCCATTGAAGTTGAGG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17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1953L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97476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7/430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7/430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8/430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TACCTCCCTCAAACGCAA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GGCGGTCTTTAGGGTTTT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29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3526G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932893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4/456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4/456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4/456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TGGCATGACACAGTCCAA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CATTGTGGATTACTGCTTC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36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5402E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714614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72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70/572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TGGATATTCTGGGCTTTG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ATTTTGCACAGGAGAACG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74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0056D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W547818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08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08/310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08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GCTACAACACACCCATCA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GCTACCACTGAAGAAACTG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 bp  INDEL in exon</w:t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ypothetical protein LOC406827 [Danio rerio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00E-37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98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Ind1921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508135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2/316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CACGCCATAAAGAATGGA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GCAGTAGACCCATCACGT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lcium-binding mitochondrial carrier protein Aralar1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E-23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99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Ind2070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K898265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4/327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ACTGACCAACTCCACA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GAAACGACCTCAAAGCAC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200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Ind2231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59430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9/331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CAGCAAACTCGAACATGA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AGAAGCCCTTACCCCAAA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201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Ind2377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92034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5/419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ATCTGCTCAACCCAAGA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TTCGGACGTTGCAGATTT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202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Ind2330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73536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30/537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ACTGCCTCTGGGTGAAAT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CTCATGGGAAGGGATATAG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07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3960I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22398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5/277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5/277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CCATTTTGCGTTACCACA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CTGTCCAAGAACATTTCAC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08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4151e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69785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8/200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8/2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8/200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ACATCCAAATTCAACCAG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ACCTGGGAACCAGACAGT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s-ES"/>
              </w:rPr>
              <w:t>ATP synthase subunit e, mitochondrial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00E-16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18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9520D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91246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7/129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7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6/129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ATCTGCCCAAACGTATCA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AGAATCGGCTTGGAAGAA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Small nuclear ribonucleoprotein G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0E-35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22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32c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W584142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7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7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5/177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TGGTTAGCAGTGAGCAG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ATGCCCTGATTCTGTGGA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H-2 class II histocompatibility antigen gamma chain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E-72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32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094G2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EG930476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/106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/106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/106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GAGGAGGCAACAAGGGTA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GAAGTGGTTGGGTTGGTG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bp repeat in exon</w:t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ypothetical protein [Danio rerio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0E-38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38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338L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59393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8/22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8/224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8/224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GGGGGTGGGAAAAACATA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GTGGGGGAATTTAATGAG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olichyl-diphosphooligosaccharide-protein glycosyltransferase [Danio rerio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00E-17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54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456V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92234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3/156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3/156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GTGGCTAGCTGCTTTGGA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TCTGAGAGCAGATCCTTCCT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ypothetical protein LOC550376 [Danio rerio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0E-75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65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889J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931347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2/23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4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2/234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CTGTGCACCCATAAATGA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GAGGACGGAACAGGTTGT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95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7583I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905690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0/252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4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TCCCATTATCCAACCAAC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GCCTTCAGTCATCAAACC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10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0585C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61490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 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CGAGGTTCAGAGTTGTCT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ATAATGCATGGGGCTGAA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04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3355K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903132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7/429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9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7/429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CCAAACAGCCATACGAGA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TTCCTTCCCCTCACTCTC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20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0259H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40630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1/316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1/316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1/316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GTGCCATTCGTTCAGATT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AAGAGGGGTTGGGAATGT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crosatellite</w:t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21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1005M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910563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3375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3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3375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TGCTCTCCTCCTTAACAAT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TCAAGCCACACGTCAACA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49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136E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CA046731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0/35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2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0/354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ATCCTACTGGCCCTGTGT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GTTATCCAGGCCACAATG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nexin A1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00E-35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58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571c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W4719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1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3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1/333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AGCAGAGGATTGAGAAGG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TGTAGTGGGTGTGTCCAAC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76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4246L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82907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0/422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0/422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0/422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CAGTGGTAAGATGGGCAC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AATGATGACCGACGATTG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ibophorin II [Danio rerio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0E-11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13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0789B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66107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2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0/412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2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ATGCCTCTTCTCCCTAC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CCCACCATAAAAACAATCC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similar to CDEP [Ornithorhynchus anatinus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0E-21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50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8185F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044968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8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4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 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TTTGCCATGTTTGCCATT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CCAGTGAAAGCCTGTATG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unnamed protein product [Tetraodon nigroviridis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0E-09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51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8256D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22439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2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0/402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2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TAAAAGACTGGCCGAAG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GCTGGACAGAGACGTGTG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17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8396P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87097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6/120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6/120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6/120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TGCTTGCCTCCATACCAA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CACAGAAACTGCAGCAAG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23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86g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EG839692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3/206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6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6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CCTAAAACACGGAGCCAA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GGAATGACCCAGGTATGG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Myosin regulatory light chain 2, smooth muscle isoform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E-91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24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90S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500290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/10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/104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4105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CACAACAGAGACGAAAC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CCATTCAACTCACCCCTA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35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271X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EG872016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6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6/169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ATTGCCCGGAGTCAAGTT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CAAGCAACATGCAGAAAG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bp repeat in exon</w:t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37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329g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EG867098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6/228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6/228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8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GAGAGGTCACAAGCACT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CACGGTTTCCTTCTTCCT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COP9 signalosome complex subunit 6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0E-66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51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273K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DW540946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4/197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4/197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4/197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CTGCCTCTCAGGACTGTT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GCGACAAATTACCCATCC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Chromobox protein homolog 3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00E-41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79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4868M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70025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6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6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2/176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4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AGGGGTCTGTTCAGGATG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CTCCTCAAACTGGGGTGT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79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0475C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EG765334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6/189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6/189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6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CAGCATGCCACCAACACT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TTTTCAGCACAAGGCATGT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85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1188C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647956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9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9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7/149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CCGATGTGGTAAACAAAG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ACCGAACTGGTCCTACCT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ankyrin repeat, family A (RFXANK-like), 2 [Danio rerio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e-48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67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3270v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500451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2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1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CATGGTTCCAAAGCAAAA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CCGTTCAGAACAAAGCAA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 bp INDEL in exon, obs. INDEL 9bp</w:t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gene trap locus 3 [Mus musculus]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E-74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98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8417F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82320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68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66/468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68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TTAAAGGCCCAGTGCAAT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GGCAGAATGAGCCATCTA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25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3049E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692052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1/563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1/563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1/563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ACTAAGGTGGTGGGGAA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ACTTCAATAATGCAAAACCAC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crosatellite</w:t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30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3587E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692726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2/41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4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2/414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GAGGAATAAGGGAGGAG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TCGGGAAATAGTGCTTTT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spase-1 [Dicentrarchus labrax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00E-25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42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6424E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063272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0/432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0/432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0/432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AGGCAGCAAAACTGGTAG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GGGACACTGGAGTGAAAA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47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7571D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708327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6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6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8/256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 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CCGAATAAAGCCGCACTT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TCCTAATCGCACACCCAA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60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0196E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942430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4/296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4/296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6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ACTCCCCAATCCTTTGA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GCATCAACATTTGAAAACC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83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0742A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CA064223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7/508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4/508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8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CCCAAAATGTACAGGCAA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ATTCTCATGTTAGCCGTCC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09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4237O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DW473270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2/138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6/141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8/141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CTGGGGACAGTACAACCA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ATTGGGCTGGGTAGAAAG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pre-mRNA processing factor 39 homolog [Danio rerio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00E-30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36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309C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EG808658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0/210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0/210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0/210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AAAGGGCTGTTAAAGGAAT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TGTATGGTGCATTTAAGATCATT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10bp  INDEL immediately after exon</w:t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80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4955H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78546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1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1/233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ACCTTCCCCTGATCTTGC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ACTACAACCGCTCCATCC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Tumor suppressor candidate 2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00E-43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99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8570Q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89615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/10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/104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/104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GCAGGTCGTGTTTTGAAG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TGATCGTCCTCGCCTTTA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 bp  INDEL in exon</w:t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lenoprotein H [Danio rerio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e-25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18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1971N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96527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7/109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ATGCGCTACCCCACTAAC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AGATACGAGGCAGGGGTG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22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2783G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30992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4/246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4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TGGGATTCATTTCCTGT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GACTGAGGGCATGCTTTT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M-phase phosphoprotein 6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00E-71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23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3028H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23293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0/167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7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0/164/167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GGACAACAAGCTCTGCTAA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GTGGACCAGGCTAGGATT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 tyrosine kinase 2 beta, b [Danio rerio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E-52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40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5900H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41183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1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1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7/221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CTTTCGTTTATTTTGAAC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CACACTGGGCTTCGTTTT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45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7300F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911321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9/153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9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9/153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CCAATTTCATGTTGCTAATGT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ACCTTCCCCTAACCCTGTA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71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2471D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924462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5/90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5/90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5/90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AGAGCCGTTCGTTCTGG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TATAGTGCTCGCTGCTTG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16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7655N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926217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3/415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5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3/415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CTGTTGCCCTGTTTTTGT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TCGGGGAGCAGTTTCTTT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42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729I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17916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7/359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9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7/359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GTACTCCGAGCAGAGCAA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GACCTGCACCCAAAAGAA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78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4493F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060073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4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2/474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CTTCCTGTGAAGCACGTT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GTTTCGGGAATGTGGGTA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81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5134V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44218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58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58/564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58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AGTCATGTCCCCGACTCA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TTGGCGCTTTTGGTACAA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Immediate early response gene 5 protein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0E-35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02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8921B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054270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0/376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8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0/376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ACCCGTATTGGGGAAAGA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AGCACTGACCATCCACTG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26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3066I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07593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41/543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41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41/543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CGAGGCTTTTTACAGTTG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CTCTGTTGGGTGGAAAAG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43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6730E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15522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7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7/493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7/493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TTCCAGACAATCCCAGA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GGGTTTGTTTTTGTGGAG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crosatellite</w:t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91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1965C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902270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2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2/398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2/398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GCCTGGATAATGGGAGAA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TCCTTGATGCCTCTGGAA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Sperm acrosome membrane-associated protein 4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00E-27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01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3019T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515254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0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1/490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0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CCATGTGATGGTGTGGAT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GCGTCTGAGTGACCTTTT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97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8272L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909736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9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9/4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9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CCACCCATTCATTTAGCA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GGGCTATGTTTCAATCTG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02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3060S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693476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5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5/247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5/247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TGAGCCACACGTACTGGA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GAAAGCAGAGCAAGATGG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cient ubiquitous protein 1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0E-37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03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3335U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W536008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90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90/592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90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ATTTTCCCCTGCTTTCAG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GGTCGAGTGAGGCGTATA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05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3772K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W570989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1/383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1/383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1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CACTATTGGGGTCTTTTT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TGCTCAAAAGGGAAAAGC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01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8917C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06338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3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3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3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TGGTGGCGTTAGGTTCAT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GGAACTAGGTGGGCATAC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06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3838M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52983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8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8/380/382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8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GCTTGACATTTGCACTT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GATTGGTGGTGAGGGACT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03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9261A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58703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2/184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2/184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CGTTCATTCTGTTCCAA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ACAGTGATTCAGACTGTGCAT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04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9329H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07579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0/452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0/452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0/452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B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GCAAGTGAGGTGTCCATT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CATCCAATAACATTCCATGT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05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9348G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724240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TGCGTCCACTTCCAATTT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AGCATCGTCATCAGGTCA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100-A4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0E-29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10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4319d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DY735378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AAACGCTGTGAGGAGATG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GGTGACGATGACCTGAGA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unnamed protein product [Tetraodon nigroviridis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00E-95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07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0046I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55570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2/37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1/372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2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ATGAAGCGACTGCTTGTG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GGTTAAGGCTGGTCTGTGT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crosatellite</w:t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11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4707f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22391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4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4/566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GTTCTGAAGCCATTTCAG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TTTGGGGTATGCCAACAA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08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0252C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59880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6/398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1/4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6/398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B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TTTTGGGCTGTGTATTTG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TGCGAGGTAGAAGGCAGT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12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4883Z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042409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CCATTTTAATTCAGGCAA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CGGAAAGTTAGTGATTGCA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09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0431E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053993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3/375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B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AACAGGGGGAAATAAACA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TTGGGGGATTATGGTTCC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13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5397X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W567958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/233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/233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/233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pl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GTCCATCGGCTTAAAAAT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CGCCTGCATTTGAAGTAA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14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7090M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511444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3/135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3/135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3/135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pl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GGGAGGGGTTTCAGTTC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TCAGTGGACCCCCTGT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milar to Protein kinase C-binding protein NELL2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ecursor (NEL-like protein 2) (Nel-related protein 2) [Danio rerio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E-43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11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0699B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08811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01/303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03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01/303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TGTGCATTGAGTTCCCTG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GCATTTTGGACGGATGTA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15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7444J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EG912942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ACATGTTTAGGAGGCACCT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CAAGGAGCTGGCTGAAGA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similar to BTB/POZ domain-containing protein KCTD17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[Danio rerio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E-79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12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0766D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934479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6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6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 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CAGTGTCAACCATGCCT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AACCAAGGGAGCTTCGTA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14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0950K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W472505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TATCCAAACCTCCCCAG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CATATTGCTTCCTTTTGCA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19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0023K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EG834896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GTCTAGGCGTGCTGTCGT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TTGATCCCGATGACAAAT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15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1149O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918960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13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13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13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GCTTTCCATGTCCTTGCA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GACCGAAGAAGAATCCAC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16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1797E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W568160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21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21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21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TGCTGCGTGAAGTTGTCT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CAGGACATCCACATGACT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19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2042D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502715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1/150/253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0/253/256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1/150/253/256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pl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AATGAATTTGTGTTGGTTCAA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GCTTCCTGTATCCTAAATTAAC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CG39392, isoform CRA_a [Rattus norvegicus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E-16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20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2140G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77191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4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4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ATCTACGCGCATCCATCT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TTGAAGCGAATGAGGATG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crosatellite</w:t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21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2735D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65476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8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8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8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TGTCATAGCGGATGAAGG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GTGAACAACAGCCGAGA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unnamed protein product [Tetraodon nigroviridis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00E-13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25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28t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73471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TAGCCTTGGCAGGACTCA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CAGAGGTGATGGCAGTAC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H-2 class II histocompatibility antigen, A-K beta chain precursor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0E-30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26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467C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EG765224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9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7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9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 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CTCATCTGGCACTCCAAG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ACTTTGCCCTTCATTCCA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Cytochrome b-c1 complex subunit 7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0E-41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27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548d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31071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7/359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9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9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GGAAAGATGAAAGCCTT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ATGGGACAGCCTTGTGAT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24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3034D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705294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AAACCTGTCTCCTGCTT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TCTGGTCCTGCTGGTCAA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Type-1 angiotensin II receptor-associated protein-like [Salmo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E-94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28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775D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EG779661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4/328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4/328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4/328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pl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GAACAACTTGACCCAAGA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CATTTCCCAAAAAGTGCA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rvalbumin beta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0E-43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29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905K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62941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2/423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4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2/423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AACCTCCGTCACATAGCA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AACAGGGCTTTCCAGAAG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30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974c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049882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8/152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2/153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TTTGTTTGCCCCCAAGAT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CAGCATGGACCCTATTTG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31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021r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921046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CATGGGTCAGAGGAGCAG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ATGAGGTGGGAGACCAAG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27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3319F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W568138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0/326/328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0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0/326/328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GTGTTTGAGAGCATCGAA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GTTTAAGGTTGGGGTGAG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28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3349E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97081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9/45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4/458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9/454/458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pl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TTCCGATAGAGGGGGAGA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GGTGTCCTGCTGAAGAGA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33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126u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EG867411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4/126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4/126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4/126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pl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CCTCGCACAAACACTCTG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AAACCTGGGGGAGATGAA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Transcription initiation factor TFIID subunit 12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E-87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34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160C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69785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3/115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CTTGGGTCCAAGTACCACA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TCCTTTTGCCCCTGAACA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31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3714E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W569883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9/127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9/127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9/127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GACAGAGTAGGGGAGGA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ACAGGATGCACCCACTC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011 protein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0E-57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32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3831D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055778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3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3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3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CATGGACAGACACAAGAA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GAGCTGGTGGTTTTTCAG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33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4487D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907723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2/29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2/294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pl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AAAAGAGGACCTGTAAAAC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CACACTGGGGAGAAACCT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ypothetical protein [Danio rerio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00E-53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34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5107E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31338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9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9/511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11/514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TGCAGGTGGACTGTTTT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CGGGACAGAAATTCCATA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39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445a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EG861258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/103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/103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CCAAGGTCTGAGAAGTC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CCATGCAGGATAATGACA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 bp indel in exon</w:t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NA turnover protein 4 homolog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00E-84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35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5353C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510341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6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2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4/316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AGCACTATCCAAAGGCGT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GGTGACAGGACAGGTGTG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40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536l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734180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07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07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07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TGCCGTTTTAGCATGGAA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ATACTGGAAGGCCGGTTG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s-ES"/>
              </w:rPr>
              <w:t>Leukocyte surface antigen CD53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0E-38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37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5429F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60556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5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5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TAGCTTTCAGGGGCAAA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TGCGAGCGATTCAAGAAA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41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553K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EG916238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TGACACAGCCACATCAAC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CTTGCAGTTGCTCCTCTG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s-ES"/>
              </w:rPr>
              <w:t xml:space="preserve">Ubiquinone biosynthesis protein COQ9, mitochondrial precursor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0E-131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38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5689A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44287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CAACCCTCACCCTCTGTG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TGTCAAGCCCAAGTCATC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39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5792G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499269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3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3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3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TGCAAAGCCAAAATCAA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TGCCCTTAACTCACCCTT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43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792S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DW553979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GAGCATCGACCGCAACTA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GCCGAGGTGATAAAACAG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orting nexin 12 [Danio rerio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E-84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44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808e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02295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6/109/102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6/109/102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6/109/102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pl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TGGGGCTGTAAACATGA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ACAAGGAGGGAGGATGTG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U6 snRNA-associated Sm-like protein LSm7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E-39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41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5938E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720719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2/15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2/154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AAGCAAATAATGGGTCTC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GGCAGAGGGTTACTTCAC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45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904X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02622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3/109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3/109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3/109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CCTACCAAGCTCCGTGTA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TAGATGAGGCAGGGCAGT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peripheral-type benzodiazepine receptor [Oncorhynchus mykiss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00E-80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46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044M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67150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5/387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7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5/387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CAAACTTATTCAACTAAAAACCAT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GTGGGCCTATTATCCATC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47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056U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EG869243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4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4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TCGAGCCAGCTGAAGTTT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ATCCATGTCATTGGCTGA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amorsin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00E-125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44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7105A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061972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9/252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9/252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9/252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pl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GGCGGTAGACTCACACAG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TCGCAGTCAGTTTCAGGT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48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100N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28635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CGCCATCTTGATGACAAA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GGACAGACCGAAGAGACG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50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147a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32340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GGTCTGGAACACCTGATT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AGCAACCGCTCCCATTA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48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8127E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W554328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8/82/496/499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8/82/496/499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pl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ATGACGACGAAGAGGAAG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GCATCCAGATCGTACTTTG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crosatellite</w:t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Zinc finger Ran-binding domain-containing protein 2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E-75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52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317C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EG769537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2/19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2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2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CAGGCAGAACAGAAAAAG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CGTTGGGTGTTTACAGGA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LA-2-beta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00E-47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49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8130A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904506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2/376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2/376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2/376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pl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AAGCAGTGGCAAGACATT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GTCCTGCGTTTTCAATGA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Regulator of G-protein signaling 18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E-08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53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373C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512348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0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8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0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 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TAATCTGTGCAGGGCCAA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GTATTTATGGGTGGTCTG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55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479B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W535520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4/206/409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6/409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4/409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pl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CCGCTAATGTATCCCAC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ACACCAAGCCTCTTCCAG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52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8362E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68029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GAACATCGACTCCAAG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GTTTAAGCGCAGTAGCTTGT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56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504L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910115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1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1/223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1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CGGAAGGCGTGAAAATA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GCAGTTCGCTTGGTAAA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Transcription initiation factor TFIID subunit 10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00E-87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53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8365B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55392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5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GTGCTCTTTGGGACTCTCT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GGACTTTCCTGTGTGGTG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57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520f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EG831898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1/285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1/285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1/285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pl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CACGTCATCGAAGTTCT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TGGCCATAGTGGTCTGGA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s-ES"/>
              </w:rPr>
              <w:t>39S ribosomal protein L21, mitochondrial precursor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00E-116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54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8384F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92153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48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4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 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CGGGCTTTTCCTTTGACT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GAGTTGGTCGTTTGGTTG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s-ES"/>
              </w:rPr>
              <w:t>ribosomal protein L7a [Danio rerio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00E-67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55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8936C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57747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CGCACTCACACCCAACAT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CATCCTGACCCATACAAG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59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635O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79232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 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GCAGTTTCTGGATGAGT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TGCAATCTGATGCCTTCC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56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9146D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W536282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B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CGTCAAGCAGCCTAAGGT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AAAACGGAAGGGATGAAA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60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665F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EG930276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1/417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1/417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1/417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pl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CATGCCCTCCAGTCTCTG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GGAGATGAGTACGATGTG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Methylosome subunit pICln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00E-70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57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9822E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785587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2/434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2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CAGACGAGGCGTTTTAC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ACATGCTCTCCCAACATG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61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679J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72866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2/20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0/201/204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2/204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pl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CCTTTCCCCACTAAAAA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CACAGGCAGCCCAA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58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9987E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04059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51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51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CAGTCCCCAAGAAAATCA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GCTTTTTGGAAGCAGACG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62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740B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940631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1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1/313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1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TCACGCTATTTTGACATTG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CCGTGGTCTGAATGCTTG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59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0193B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W562072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GCCAAGAGGAAAAGAGAG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GGCACACCTTTACAAACTTT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unnamed protein product [Tetraodon nigroviridis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E-53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63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791Y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050502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2/98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CAAATAGCGGCAAGGCTA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AGGCGAAGATTGATTTGAA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Splicing factor, arginine/serine-rich 3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00E-38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64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836R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EG876660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4/197/251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7/241/251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4/197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pl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GACTGATCACACACCGAG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ATTTCTGACTGAGCCGAC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similar to vertebrate ubiquitin-fold modifier conjugating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nzyme 1 (UFC1) (zgc:100800) [Danio rerio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E-42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61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0657D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942655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8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8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8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CAAAACGAAAAGGGCAGA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ATCGGACCCCAGAAACA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s-ES"/>
              </w:rPr>
              <w:t>39S ribosomal protein L43, mitochondrial precursor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0E-79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62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0746D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34006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2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2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2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TCTCTACCCCTCCCCTCT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CCACAGTTCACACGTCACA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66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3153M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047699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AATCAGAATGGGCGTCAA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GGGCAAGAAGAGTTCAAA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COP9 signalosome complex subunit 7a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00E-19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63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1305A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872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TGCTGTAACCCGTGGATC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ACCGCCTGGGTTTTAGAT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asotocin receptor V1-beta [Takifugu rubripes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E-09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64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1350D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054553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TGAAGCACCCCACAGAAA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TTTCCCCATGCTGCTATC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68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3271R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932186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4/206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4/206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4/206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pl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CAACACAAAAGCAACA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CATTTTGCTGCCAATAAGC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s-ES"/>
              </w:rPr>
              <w:t>2-amino-3-ketobutyrate coenzyme A ligase, mitochondrial precursor 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00E-90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69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3332W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713366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0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0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0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TGAAGGCAGTGAAGTGTG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GGAATGAGCATTCAAGAGG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eukaryotic translation initiation factor 4E binding protein 1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0E-33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66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1966C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703352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CATTTTCCCTCAAAGCTAA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TGCCTGTGAGACTGCCTT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70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3552e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EG840650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9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9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9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GAGGCAGAAGATGCTAT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ATTGCCTCTGGAGCATTTT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thelicidin [Salmo salar]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0E-74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67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2042B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W562042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AACAGGCCCATAGTTGCT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FF0000"/>
                <w:sz w:val="8"/>
                <w:szCs w:val="8"/>
              </w:rPr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CTATGCGGGTGTCTGCTAT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71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3585B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CX355566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9/377/378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9/377/378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9/377/378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pl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AGCCCTACAAGGTGTACC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AGCTGCTGCTGCACTTTTA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terferon regulatory factor 8 [Danio rerio]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0E-67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68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2201C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51967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GCACATTCCCTCTGGAT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TGTGAATGAAGGCGGGTAA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72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3656H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EG790869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CACAACCTCTCCACAGTC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ATACCCCCAAGGAGCAGAC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LYR motif-containing protein 5 [Salmo salar]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00E-30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69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2294A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922089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7/313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5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7/315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AAGGGCTCTGACAACGAA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CCTGTATCGACTCCGTGCT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73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3883H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EG800682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CTGCTGGACAAGGAAAAT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GGTGACAAGAAGGACAAAGG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70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2330B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500508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2/364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4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TTAGTTTGGACCCCTGTC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AAGTCAAGCACTACCGTCAA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74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4043l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17394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18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16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18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 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AATCTCCAAAATCCTCCA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GCACAATCAAGCACACTGC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75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4102L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26294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7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7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4/297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CATCCAGGTGAATTTCCA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GGGTGGAGGAATGTTTCTG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unnamed protein product [Tetraodon nigroviridis]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00E-08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72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2549A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903249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3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3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3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ATGGGACTGAACACCAAG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GGGAATTGAGGACTGACC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73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10240A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X357212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3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34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34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AGTGGCTGGAAATCCTCA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TGGAACTGGATGGACTGCT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Mediator of RNA polymerase II transcription subunit 15 [Salmo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ar]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00E-09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77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4367G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712536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8/201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8/2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8/201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pl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GAAAAGCACCACCGAATA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CGCTCAGGTCAAAGGTTAC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audin-6 [Salmo salar]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00E-49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75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0326D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W581136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B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CAGAGTGGGATGCTTGGA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GTCCCTGTAGTGCTGGTTT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NADH dehydrogenase (ubiquinone) 1 alpha subcomplex, assembly  factor 2 [Danio rerio]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E-60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76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0384C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041230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B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TGTCCAACTCCAGCCAAA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GTCCATCCACAGTAGAGCA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similar to mannose receptor, C type 2 [Danio rerio]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00E-63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77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0399D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507259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8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8/511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8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CCAGAGAGGAATGCAATG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AACGGAAGGGAAAAGTTGG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82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5409S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510997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7/359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TATGCCTTTAGCTGCATT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CCACGTACTCTCTGCTTCC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83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5977B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CA059152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1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1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1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TTTCCTTCTCAGCCTCCT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TCTCTCCATCACAGCCAAA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proteasome (prosome, macropain) 26S subunit,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n-ATPase, 1 [Danio rerio]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00E-26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80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0528B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707595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72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72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72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TGCCTACGCTGGCTACA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TATCCCCCTGGCTGAGAGT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84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6180S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W581845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8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8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TGCATTTGGAACCACTCA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GCCAAAACTGCCTGTGAAG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81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0664B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93630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7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7/4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CACCACACGACGGACACT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TGAACAGAAGGGGACAGCA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crosatellite</w:t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protein phosphatase 2, regulatory subunit B', gamma isoform [Danio rerio]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0E-24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85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6241N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32232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5/111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5/111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CACAGTTTGGGGCTGGA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GGGAGAGATTCAGTAGGACTGT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WD repeat-containing protein 57 [Salmo salar]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0E-98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82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0705B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K898265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0/217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0/217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0/217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pl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TGGTTGAAGGGAACTGTG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ACAGCAACACGCAGAGAGA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86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6616C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W340467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TGTCTCAGTGACCCACCA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CAGGGAGCCCATAAGGATT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gc:158852 [Danio rerio]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0E-17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87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6711M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911678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7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7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7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CAACATACCAAATTTCAAC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TGTATGGGTGCTGATGGTC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84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0793A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EG823717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6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2/476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4/476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CATGTAAACTGCCCAGAT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CCGACCACAAATGTATTGC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88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6714D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691857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CAACCTTGGACGGCAAAT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GGCATTCTGGGTACAGTCG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89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6856G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691885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GTACACGAACATTCTTAGCA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ATCAACCCTCGTTGCTGTG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86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1237D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W553282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TGATGCACAGAGGCAAGG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TGGCTCTCCTCACGATCC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PR/SET domain containing protein 8a [Danio rerio]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00E-08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90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7073C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33055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5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3/425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5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AATTTCCACCAATCCCAA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GACATGGCCTTCCATTACC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87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1454C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708576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4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4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CAGCCACTCCAGACTCCAC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ACTGCATGGCAATTTGTCT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crosatellite</w:t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91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7116D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043071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GAATAGAACCCACCCCCAG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CCTAACGCTGTGACCCAAC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88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1570C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W5479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4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4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GATGGCCAGTGGTAGAAT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TGCTGGTCATTTTGGAGGT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89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1651B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W583985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2/32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2/324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2/324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GTCGGAACGCTGTCATTT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CTCTGTCGGTCTCCATCTCC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93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7319D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93074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AACATAACCACTGGGGCAA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GGATCTATGAGCTGCCATCC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oup XIIA secretory phospholipase A2 precursor [Salmo salar]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0E-38</w:t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190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21733A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EG759930 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63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63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63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CAACCAAGACAGGGACAG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TTGAGGAAGAGGGGGAGAAT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02" w:hRule="atLeast"/>
        </w:trPr>
        <w:tc>
          <w:tcPr>
            <w:tcW w:w="35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saIND094TKU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7439A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809820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2/465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2/465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2/465</w:t>
            </w:r>
          </w:p>
        </w:tc>
        <w:tc>
          <w:tcPr>
            <w:tcW w:w="5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pl</w:t>
            </w:r>
          </w:p>
        </w:tc>
        <w:tc>
          <w:tcPr>
            <w:tcW w:w="4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CGACGTTGTAAAACGACTCAGGGGAAATGTCTGAGG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FF0000"/>
                <w:sz w:val="8"/>
                <w:szCs w:val="8"/>
              </w:rPr>
              <w:t>GTTT</w:t>
            </w:r>
            <w:r>
              <w:rPr>
                <w:rFonts w:cs="Arial" w:ascii="Arial" w:hAnsi="Arial"/>
                <w:color w:val="000000"/>
                <w:sz w:val="8"/>
                <w:szCs w:val="8"/>
              </w:rPr>
              <w:t>AGTTACCTGGAGGGGCTCAT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353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owmo homolog 2 [Salmo salar]</w:t>
            </w:r>
          </w:p>
        </w:tc>
        <w:tc>
          <w:tcPr>
            <w:tcW w:w="78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00E-31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NOTE  P – Polymorphic; Dupl – Duplicated, MB – Multiple bands; M – Monomorphic; NA – No amplification; TA P – Trans-Atlantic polymorphism.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*To facilitate genotyping through enhancing 3`adenylation, four nucleotides (GTTT) were added to the 3`end of each reverse primer.</w:t>
      </w:r>
    </w:p>
    <w:sectPr>
      <w:type w:val="nextPage"/>
      <w:pgSz w:orient="landscape" w:w="16838" w:h="11906"/>
      <w:pgMar w:left="540" w:right="638" w:gutter="0" w:header="0" w:top="89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9T11:16:00Z</dcterms:created>
  <dc:creator>Anti Vasemägi</dc:creator>
  <dc:description/>
  <cp:keywords/>
  <dc:language>en-US</dc:language>
  <cp:lastModifiedBy>Anti Vasemägi</cp:lastModifiedBy>
  <dcterms:modified xsi:type="dcterms:W3CDTF">2009-03-11T12:03:00Z</dcterms:modified>
  <cp:revision>7</cp:revision>
  <dc:subject/>
  <dc:title>Appendix 1</dc:title>
</cp:coreProperties>
</file>